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BDA68" w14:textId="6170B2DD" w:rsidR="00DE1FF0" w:rsidRPr="00DE1FF0" w:rsidRDefault="009D5388" w:rsidP="00DE1FF0">
      <w:pPr>
        <w:pStyle w:val="Heading2"/>
      </w:pPr>
      <w:r w:rsidRPr="003121BC">
        <w:t xml:space="preserve"> </w:t>
      </w:r>
      <w:r w:rsidR="008A3650" w:rsidRPr="003121BC">
        <w:t>A</w:t>
      </w:r>
      <w:r w:rsidR="008A3650">
        <w:t>dditional file</w:t>
      </w:r>
      <w:r w:rsidR="008A3650" w:rsidRPr="003121BC">
        <w:t xml:space="preserve"> </w:t>
      </w:r>
      <w:r w:rsidR="006335EE">
        <w:t>3</w:t>
      </w:r>
      <w:r w:rsidR="008A3650" w:rsidRPr="003121BC">
        <w:t>: APSPT Item and threshold locations</w:t>
      </w:r>
    </w:p>
    <w:tbl>
      <w:tblPr>
        <w:tblW w:w="12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109"/>
        <w:gridCol w:w="1109"/>
        <w:gridCol w:w="1109"/>
        <w:gridCol w:w="1109"/>
        <w:gridCol w:w="1060"/>
        <w:gridCol w:w="1109"/>
        <w:gridCol w:w="1109"/>
        <w:gridCol w:w="1109"/>
        <w:gridCol w:w="1109"/>
      </w:tblGrid>
      <w:tr w:rsidR="009D5388" w:rsidRPr="009D5388" w14:paraId="396653D6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2FED2D8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  <w:t>ID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8F9A29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  <w:t>Location Rasch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BDF33F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  <w:t>Threshold 1 Rasch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CD8DAD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  <w:t>Threshold 2 Rasch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650B46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  <w:t>Threshold 3 Rasch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1260A78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CH" w:eastAsia="en-GB"/>
              </w:rPr>
              <w:t>Threshold 4 Rasch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B6C6DC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  <w:t>Location Score 0-10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9BBDFA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  <w:t>Threshold 1 Score 0-10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780EA2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  <w:t>Threshold 2 Score 0-10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7A2DE9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  <w:t>Threshold 3 Score 0-10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E42F2B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highlight w:val="yellow"/>
                <w:lang w:val="en-CH" w:eastAsia="en-GB"/>
              </w:rPr>
              <w:t>Threshold 4 Score 0-100</w:t>
            </w:r>
          </w:p>
        </w:tc>
      </w:tr>
      <w:tr w:rsidR="009D5388" w:rsidRPr="009D5388" w14:paraId="54F5C42B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25AB0E2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E4B176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7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1CEBD5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4.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341848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1.3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386CA9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5162978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6.6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E419FA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8.7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697D42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9B3360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4.0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B2DBF6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8.2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513D59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79.42</w:t>
            </w:r>
          </w:p>
        </w:tc>
      </w:tr>
      <w:tr w:rsidR="009D5388" w:rsidRPr="009D5388" w14:paraId="55C6B06F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737375F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F8093F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4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2B9367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66BFF0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0.8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8236A3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3.3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1AE7C1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6.9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DDAB24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3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9F7262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97FEC3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7.7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B9563A8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6.6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D1CD28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1.34</w:t>
            </w:r>
          </w:p>
        </w:tc>
      </w:tr>
      <w:tr w:rsidR="009D5388" w:rsidRPr="009D5388" w14:paraId="3D5F1201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426B6F2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E9453C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7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B5E077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1.5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151B088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4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5EE29C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7.4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CC46425" w14:textId="7B3FFA5C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5542BE8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2.6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C9407C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2.9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5FB22C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0.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71084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4.8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1574E2D" w14:textId="3FA6FC5A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9D5388" w:rsidRPr="009D5388" w14:paraId="73EB77D9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03427B5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883982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3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B718D5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4.4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E489D7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1.2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2CDF46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3.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225541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7.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D1856FE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2.8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9CE172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.8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25C0F6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4.7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0C8F95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5.4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912DE6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8.15</w:t>
            </w:r>
          </w:p>
        </w:tc>
      </w:tr>
      <w:tr w:rsidR="009D5388" w:rsidRPr="009D5388" w14:paraId="3C06DE42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2B61BCE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KD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F98307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3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C87796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2.6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449452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0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9EEAFD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0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DC168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6.6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A583F6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3.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68666B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5.4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D1FF2DE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0.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DB50DC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7.5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5DF8BE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79.45</w:t>
            </w:r>
          </w:p>
        </w:tc>
      </w:tr>
      <w:tr w:rsidR="009D5388" w:rsidRPr="009D5388" w14:paraId="5C823185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6E894C6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KD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44642F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7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6832B3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3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11E772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8CE3BF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3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ADFEF1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6.9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BE4163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5.9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834A25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0.2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645524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1.7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C714F3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9.8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1F9F03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1.85</w:t>
            </w:r>
          </w:p>
        </w:tc>
      </w:tr>
      <w:tr w:rsidR="009D5388" w:rsidRPr="009D5388" w14:paraId="569AD4F4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09B2A19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KD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4EE1BB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0.5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DAADB2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7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EA5670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0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A6ED39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8B8CD94" w14:textId="76B790EE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64B392A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9.7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80E4CD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7.6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7A5A53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2.4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8C0577E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9.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5E96A2B" w14:textId="36CBB336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9D5388" w:rsidRPr="009D5388" w14:paraId="58410B32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0CE86C9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KD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B9B599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1C8C32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4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DF4A6E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DB4F5E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5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24A083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7.9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D29FE6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3.9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F114F6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.0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62096D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5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B4756D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1.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ADBAB2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8.38</w:t>
            </w:r>
          </w:p>
        </w:tc>
      </w:tr>
      <w:tr w:rsidR="009D5388" w:rsidRPr="009D5388" w14:paraId="4B6D3D52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525760E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S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D2D01F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3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2B1333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1.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07117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2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135AA1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2CB2678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8.6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68FBBF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9.7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329A0B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4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F07144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5.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DA1971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6.3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B2D7EF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3.16</w:t>
            </w:r>
          </w:p>
        </w:tc>
      </w:tr>
      <w:tr w:rsidR="009D5388" w:rsidRPr="009D5388" w14:paraId="74201445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38D6606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S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33D6C0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665C76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2.7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9A0384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7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29BBE8F" w14:textId="1C8CAD08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7BEA216D" w14:textId="48492FD4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60115C9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3.6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51AE35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4.7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390D84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2.4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6C4DFF3" w14:textId="462C9137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69D038CE" w14:textId="042BEB74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9D5388" w:rsidRPr="009D5388" w14:paraId="1D657846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0DB6885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S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E98389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0.2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0C0807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0CBC6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2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7A59D1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3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787EF4B" w14:textId="3ABCC3FD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74F3E0B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2.0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B00CFD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1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931E1E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5.0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9B3B48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9.9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E22856D" w14:textId="23F4840E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9D5388" w:rsidRPr="009D5388" w14:paraId="13402CFB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58C3C87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9EDFEB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A5217A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4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A6386E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2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73B9FE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571C25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5.2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839A5F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4.7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6A132E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.9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12A7B8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8.3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5D2631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5.9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330D3F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69.84</w:t>
            </w:r>
          </w:p>
        </w:tc>
      </w:tr>
      <w:tr w:rsidR="009D5388" w:rsidRPr="009D5388" w14:paraId="40B6DBA4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200A5DE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8C0E35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3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ADDA56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4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1FD18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3.3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B6628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9.5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6EF25F2" w14:textId="60749E05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3F8F784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5.3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E05FA9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.5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66B083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6.7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326D09E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9.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31DFE6F" w14:textId="767AC86D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9D5388" w:rsidRPr="009D5388" w14:paraId="6A354CE4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4214EAF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786A4A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3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3685B5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0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585C27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7816A1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7.9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ACF52DD" w14:textId="74DF16BB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0EAABAB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9.9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6C9841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2.6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BDDA4D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8.6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109022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8.4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1A4614C" w14:textId="5F67F867" w:rsidR="009D5388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BC05AA" w:rsidRPr="009D5388" w14:paraId="464293B8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19D3AE15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8CA1AA4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C6CFC91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C220B3C" w14:textId="281436BA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7115DE5A" w14:textId="2A8455B0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6F000FB7" w14:textId="2DB87F65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7067C468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8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7E6BD65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8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9FCB005" w14:textId="30540C2C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7DF991F8" w14:textId="2363C941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6A61D558" w14:textId="32B17C88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BC05AA" w:rsidRPr="009D5388" w14:paraId="19A465A0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0329D243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67414B3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6.7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E4B185B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3.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1F2393F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9.5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8AE5BA" w14:textId="31D80BCB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1F9BE11F" w14:textId="3A905AD3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3A1836DB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79.9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DFD4C2B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60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95FFAF2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9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22AC9EA" w14:textId="47387DE5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hideMark/>
          </w:tcPr>
          <w:p w14:paraId="7E90F217" w14:textId="5E034393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BC05AA" w:rsidRPr="009D5388" w14:paraId="68498937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52DB7BF9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92FD8EC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BA1AAED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4.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273418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7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F064912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9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F2E14E6" w14:textId="45E32C56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proofErr w:type="gramStart"/>
            <w:r w:rsidRPr="00DE1FF0">
              <w:rPr>
                <w:rFonts w:eastAsia="Times New Roman" w:cstheme="majorHAnsi"/>
                <w:color w:val="000000"/>
                <w:sz w:val="20"/>
                <w:szCs w:val="20"/>
                <w:lang w:val="de-CH" w:eastAsia="en-GB"/>
              </w:rPr>
              <w:t>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hideMark/>
          </w:tcPr>
          <w:p w14:paraId="55E4A1D5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0.8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F213FF8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99FF3E4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2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85C7A20" w14:textId="77777777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9.9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EC5E0AF" w14:textId="3E4433E5" w:rsidR="00BC05AA" w:rsidRPr="009D5388" w:rsidRDefault="00BC05AA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proofErr w:type="gramStart"/>
            <w:r w:rsidRPr="00D119ED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de-CH" w:eastAsia="en-GB"/>
              </w:rPr>
              <w:t>NA</w:t>
            </w:r>
            <w:proofErr w:type="gramEnd"/>
          </w:p>
        </w:tc>
      </w:tr>
      <w:tr w:rsidR="009D5388" w:rsidRPr="009D5388" w14:paraId="5F05F29B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6821F58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E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9D5CB48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5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9E477AE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1.3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CCFFEB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2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26A93C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7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DB4449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5.4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7B7FBA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4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83EC36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4.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ADB696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5.4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E66D76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5.5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A63502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71.53</w:t>
            </w:r>
          </w:p>
        </w:tc>
      </w:tr>
      <w:tr w:rsidR="009D5388" w:rsidRPr="009D5388" w14:paraId="251E48BB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0238FE6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E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F83691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3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F63646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2.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30EE9F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E32142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5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23AEB5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6.9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96328A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9.5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C1C0D9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8.9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B4197F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6.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70D21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1.2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93804D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1.74</w:t>
            </w:r>
          </w:p>
        </w:tc>
      </w:tr>
      <w:tr w:rsidR="009D5388" w:rsidRPr="009D5388" w14:paraId="153917B5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15D8F03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E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E85713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2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054F3A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4.6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614B2C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0.0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31C277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7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A237EC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6.9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EC2D9F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2.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303AB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.2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9482BB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3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0C19A5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2.7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49EDE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1.69</w:t>
            </w:r>
          </w:p>
        </w:tc>
      </w:tr>
      <w:tr w:rsidR="009D5388" w:rsidRPr="009D5388" w14:paraId="6BCB3A26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4A4F36B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E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BF3A06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C5E5AC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2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ACC59D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0.5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C9F114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3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D67976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9.5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A2841D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0.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573369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0.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001218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37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66F40F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5.5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51CC55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9.88</w:t>
            </w:r>
          </w:p>
        </w:tc>
      </w:tr>
      <w:tr w:rsidR="009D5388" w:rsidRPr="009D5388" w14:paraId="6F710F75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6E82AFC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PE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69E356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5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731DE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2.9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14F52A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B22B6CC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5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DCB79B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9.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2083D0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1.4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119816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3.2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A85C95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1.4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98A240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1.0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394684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00</w:t>
            </w:r>
          </w:p>
        </w:tc>
      </w:tr>
      <w:tr w:rsidR="009D5388" w:rsidRPr="009D5388" w14:paraId="54497F2B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5F6AE706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F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32DC43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2.4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DCC850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6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A18801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0.5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8F5BED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4.3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6A69CC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9.5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0D8C53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50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711FFA2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8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888B5F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9.5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FBA322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63.5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5226A01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9.5</w:t>
            </w:r>
          </w:p>
        </w:tc>
      </w:tr>
      <w:tr w:rsidR="009D5388" w:rsidRPr="009D5388" w14:paraId="289A9A35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22A06BD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F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F55DB10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9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BC1EB5A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3.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96E9CF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1.9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8844DD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4.5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DC68E7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8.4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553CC84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7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AD9854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11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5DB87E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0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1FA8EB3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65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414FA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2.1</w:t>
            </w:r>
          </w:p>
        </w:tc>
      </w:tr>
      <w:tr w:rsidR="009D5388" w:rsidRPr="009D5388" w14:paraId="63433778" w14:textId="77777777" w:rsidTr="00BC05AA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14:paraId="4E1AAE7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CF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0A48C9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1.9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3B31409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4.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81495AE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-1.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8BF0A28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4.5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F5611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lang w:val="en-CH" w:eastAsia="en-GB"/>
              </w:rPr>
              <w:t>9.5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79BABC5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7.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A195F4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4.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A6A431F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20.7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99DEBE7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65.0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A6FEF7B" w14:textId="77777777" w:rsidR="009D5388" w:rsidRPr="009D5388" w:rsidRDefault="009D5388" w:rsidP="00BC05AA">
            <w:pPr>
              <w:spacing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</w:pPr>
            <w:r w:rsidRPr="009D5388">
              <w:rPr>
                <w:rFonts w:eastAsia="Times New Roman" w:cstheme="majorHAnsi"/>
                <w:color w:val="000000"/>
                <w:sz w:val="20"/>
                <w:szCs w:val="20"/>
                <w:highlight w:val="yellow"/>
                <w:lang w:val="en-CH" w:eastAsia="en-GB"/>
              </w:rPr>
              <w:t>99.39</w:t>
            </w:r>
          </w:p>
        </w:tc>
      </w:tr>
    </w:tbl>
    <w:p w14:paraId="59A58F2C" w14:textId="66DB18DA" w:rsidR="003559BB" w:rsidRPr="003559BB" w:rsidRDefault="003559BB" w:rsidP="009D5388">
      <w:pPr>
        <w:rPr>
          <w:b/>
          <w:bCs/>
        </w:rPr>
      </w:pPr>
      <w:r w:rsidRPr="00D119ED">
        <w:rPr>
          <w:b/>
          <w:bCs/>
          <w:highlight w:val="yellow"/>
        </w:rPr>
        <w:lastRenderedPageBreak/>
        <w:t xml:space="preserve">Nb. </w:t>
      </w:r>
      <w:r w:rsidR="005F6D34" w:rsidRPr="00D119ED">
        <w:rPr>
          <w:highlight w:val="yellow"/>
          <w:lang w:val="en-GB"/>
        </w:rPr>
        <w:t xml:space="preserve">Location of items and item thresholds </w:t>
      </w:r>
      <w:r w:rsidR="00C16B28">
        <w:rPr>
          <w:highlight w:val="yellow"/>
          <w:lang w:val="en-GB"/>
        </w:rPr>
        <w:t>are</w:t>
      </w:r>
      <w:r w:rsidR="005F6D34" w:rsidRPr="00D119ED">
        <w:rPr>
          <w:highlight w:val="yellow"/>
          <w:lang w:val="en-GB"/>
        </w:rPr>
        <w:t xml:space="preserve"> presented. </w:t>
      </w:r>
      <w:r w:rsidR="00C16B28">
        <w:rPr>
          <w:highlight w:val="yellow"/>
          <w:lang w:val="en-GB"/>
        </w:rPr>
        <w:t>T</w:t>
      </w:r>
      <w:r w:rsidR="00C16B28">
        <w:rPr>
          <w:highlight w:val="yellow"/>
          <w:lang w:val="en-GB"/>
        </w:rPr>
        <w:t>he locations using the Rasch measure are reported in logit u</w:t>
      </w:r>
      <w:r w:rsidR="00C16B28" w:rsidRPr="00C16B28">
        <w:rPr>
          <w:highlight w:val="yellow"/>
          <w:lang w:val="en-GB"/>
        </w:rPr>
        <w:t xml:space="preserve">nits (log-odds); the location score is a transformation of the logit units into a score of 0-100 </w:t>
      </w:r>
      <w:r w:rsidR="00C16B28" w:rsidRPr="00C16B28">
        <w:rPr>
          <w:highlight w:val="yellow"/>
          <w:lang w:val="en-GB"/>
        </w:rPr>
        <w:t>In addition, threshold locations are reported (i.e. in logits for the Rasch measure and transformed to a 0-100 score)</w:t>
      </w:r>
      <w:bookmarkStart w:id="0" w:name="_GoBack"/>
      <w:bookmarkEnd w:id="0"/>
    </w:p>
    <w:sectPr w:rsidR="003559BB" w:rsidRPr="003559BB" w:rsidSect="009D538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650"/>
    <w:rsid w:val="000606AF"/>
    <w:rsid w:val="002801D9"/>
    <w:rsid w:val="003559BB"/>
    <w:rsid w:val="00541A10"/>
    <w:rsid w:val="005630E8"/>
    <w:rsid w:val="005B78CE"/>
    <w:rsid w:val="005F6D34"/>
    <w:rsid w:val="006335EE"/>
    <w:rsid w:val="0066570F"/>
    <w:rsid w:val="007523E9"/>
    <w:rsid w:val="008A3650"/>
    <w:rsid w:val="009B0CBB"/>
    <w:rsid w:val="009D5388"/>
    <w:rsid w:val="00BC05AA"/>
    <w:rsid w:val="00C16B28"/>
    <w:rsid w:val="00D119ED"/>
    <w:rsid w:val="00DE1FF0"/>
    <w:rsid w:val="00F5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E942C"/>
  <w15:chartTrackingRefBased/>
  <w15:docId w15:val="{86EC56AC-5C17-8247-9F76-BE34A7E7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650"/>
    <w:pPr>
      <w:spacing w:line="360" w:lineRule="auto"/>
    </w:pPr>
    <w:rPr>
      <w:rFonts w:asciiTheme="majorHAnsi" w:eastAsiaTheme="minorEastAsia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650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650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6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A36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8A365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1"/>
    <w:basedOn w:val="Normal"/>
    <w:qFormat/>
    <w:rsid w:val="008A3650"/>
    <w:pPr>
      <w:spacing w:line="300" w:lineRule="auto"/>
    </w:pPr>
    <w:rPr>
      <w:rFonts w:eastAsia="Times New Roman"/>
      <w:sz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A1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A1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3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tinsattelmayer/Library/Group%20Containers/UBF8T346G9.Office/User%20Content.localized/Startup.localized/Word/Standard20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andard2018.dotx</Template>
  <TotalTime>11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attelmayer</dc:creator>
  <cp:keywords/>
  <dc:description/>
  <cp:lastModifiedBy>Sattelmayer Martin</cp:lastModifiedBy>
  <cp:revision>7</cp:revision>
  <dcterms:created xsi:type="dcterms:W3CDTF">2020-04-10T12:48:00Z</dcterms:created>
  <dcterms:modified xsi:type="dcterms:W3CDTF">2020-04-23T14:11:00Z</dcterms:modified>
</cp:coreProperties>
</file>